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05D" w:rsidRPr="00C12093" w:rsidRDefault="00422E53" w:rsidP="007C2BD0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2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:rsidR="00431BC0" w:rsidRDefault="00431BC0" w:rsidP="00D22241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22241" w:rsidRPr="00431BC0" w:rsidRDefault="00D22241" w:rsidP="00D22241">
      <w:pPr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84F85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1"/>
        </w:rPr>
        <w:t xml:space="preserve"> </w:t>
      </w:r>
      <w:r w:rsidRPr="000D1B02">
        <w:rPr>
          <w:rFonts w:ascii="Times New Roman" w:eastAsia="宋体" w:hAnsi="Times New Roman" w:cs="Times New Roman"/>
          <w:kern w:val="0"/>
          <w:sz w:val="24"/>
          <w:szCs w:val="24"/>
        </w:rPr>
        <w:t>Statistical results of mean PLI and network metrics for the different stimulus condition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alpha band</w:t>
      </w:r>
      <w:r w:rsidRPr="000D1B0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D22241" w:rsidTr="007E3548">
        <w:tc>
          <w:tcPr>
            <w:tcW w:w="1660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stimuli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t>MPLI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Eg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Eloc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Degree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</w:t>
            </w:r>
            <w:r>
              <w:t>-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579</w:t>
            </w:r>
            <w:r w:rsidRPr="00E75DF1">
              <w:t>,p=</w:t>
            </w:r>
            <w:r>
              <w:t>0.565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940</w:t>
            </w:r>
            <w:r w:rsidRPr="00E1111D">
              <w:t>,p=</w:t>
            </w:r>
            <w:r>
              <w:t>0.35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430</w:t>
            </w:r>
            <w:r w:rsidRPr="00E1111D">
              <w:t>,p=</w:t>
            </w:r>
            <w:r>
              <w:t>0.66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011</w:t>
            </w:r>
            <w:r w:rsidRPr="00E1111D">
              <w:t>,p=</w:t>
            </w:r>
            <w:r>
              <w:t>0.317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V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222,p=</w:t>
            </w:r>
            <w:r w:rsidRPr="000A23E0">
              <w:rPr>
                <w:rFonts w:hint="eastAsia"/>
                <w:b/>
              </w:rPr>
              <w:t>0.01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975</w:t>
            </w:r>
            <w:r w:rsidRPr="00E1111D">
              <w:t>,p=</w:t>
            </w:r>
            <w:r>
              <w:rPr>
                <w:rFonts w:hint="eastAsia"/>
              </w:rPr>
              <w:t>0.68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435</w:t>
            </w:r>
            <w:r w:rsidRPr="00E1111D">
              <w:t>,p=</w:t>
            </w:r>
            <w:r>
              <w:t>0.157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321</w:t>
            </w:r>
            <w:r w:rsidRPr="00E1111D">
              <w:t>,p=</w:t>
            </w:r>
            <w:r>
              <w:rPr>
                <w:rFonts w:hint="eastAsia"/>
              </w:rPr>
              <w:t>0.311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5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624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661,p=</w:t>
            </w:r>
            <w:r w:rsidRPr="000A23E0">
              <w:rPr>
                <w:rFonts w:hint="eastAsia"/>
                <w:b/>
              </w:rPr>
              <w:t>0.01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478</w:t>
            </w:r>
            <w:r w:rsidRPr="00E1111D">
              <w:t>,p=</w:t>
            </w:r>
            <w:r>
              <w:t>0.145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990,p=</w:t>
            </w:r>
            <w:r w:rsidRPr="000A23E0">
              <w:rPr>
                <w:rFonts w:hint="eastAsia"/>
                <w:b/>
              </w:rPr>
              <w:t>0.003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100V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248,p=</w:t>
            </w:r>
            <w:r w:rsidRPr="000A23E0">
              <w:rPr>
                <w:rFonts w:hint="eastAsia"/>
                <w:b/>
              </w:rPr>
              <w:t>0.04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796</w:t>
            </w:r>
            <w:r w:rsidRPr="00E1111D">
              <w:t>,p=</w:t>
            </w:r>
            <w:r>
              <w:t>0.07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235</w:t>
            </w:r>
            <w:r w:rsidRPr="00E1111D">
              <w:t>,p=</w:t>
            </w:r>
            <w:r>
              <w:t>0.22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429</w:t>
            </w:r>
            <w:r w:rsidRPr="00E1111D">
              <w:t>,p=</w:t>
            </w:r>
            <w:r>
              <w:rPr>
                <w:rFonts w:hint="eastAsia"/>
              </w:rPr>
              <w:t>0.424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V5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255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709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768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999,p=</w:t>
            </w:r>
            <w:r w:rsidRPr="000A23E0">
              <w:rPr>
                <w:rFonts w:hint="eastAsia"/>
                <w:b/>
              </w:rPr>
              <w:t>0.000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748</w:t>
            </w:r>
            <w:r w:rsidRPr="00E1111D">
              <w:t>,p=</w:t>
            </w:r>
            <w:r>
              <w:t>0.08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416</w:t>
            </w:r>
            <w:r w:rsidRPr="00E1111D">
              <w:t>,p=</w:t>
            </w:r>
            <w:r>
              <w:t>0.67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841</w:t>
            </w:r>
            <w:r w:rsidRPr="00E1111D">
              <w:t>,p=</w:t>
            </w:r>
            <w:r>
              <w:t>0.07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886</w:t>
            </w:r>
            <w:r w:rsidRPr="00E1111D">
              <w:t>,p=</w:t>
            </w:r>
            <w:r>
              <w:t>0.380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A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3.137,p=</w:t>
            </w:r>
            <w:r w:rsidRPr="000A23E0">
              <w:rPr>
                <w:rFonts w:hint="eastAsia"/>
                <w:b/>
              </w:rPr>
              <w:t>0.01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331</w:t>
            </w:r>
            <w:r w:rsidRPr="00E1111D">
              <w:t>,p=</w:t>
            </w:r>
            <w:r>
              <w:rPr>
                <w:rFonts w:hint="eastAsia"/>
              </w:rPr>
              <w:t>0.</w:t>
            </w:r>
            <w:r>
              <w:t>16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809</w:t>
            </w:r>
            <w:r w:rsidRPr="00E1111D">
              <w:t>,p=</w:t>
            </w:r>
            <w:r>
              <w:t>0.07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703</w:t>
            </w:r>
            <w:r w:rsidRPr="00E1111D">
              <w:t>,p=</w:t>
            </w:r>
            <w:r>
              <w:rPr>
                <w:rFonts w:hint="eastAsia"/>
              </w:rPr>
              <w:t>0.074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A5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3.881,p=</w:t>
            </w:r>
            <w:r w:rsidRPr="000A23E0">
              <w:rPr>
                <w:rFonts w:hint="eastAsia"/>
                <w:b/>
              </w:rPr>
              <w:t>0.002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580,p=</w:t>
            </w:r>
            <w:r w:rsidRPr="000A23E0">
              <w:rPr>
                <w:rFonts w:hint="eastAsia"/>
                <w:b/>
              </w:rPr>
              <w:t>0.014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658</w:t>
            </w:r>
            <w:r w:rsidRPr="00E1111D">
              <w:t>,p=</w:t>
            </w:r>
            <w:r>
              <w:t>0.104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781,p=</w:t>
            </w:r>
            <w:r w:rsidRPr="000A23E0">
              <w:rPr>
                <w:rFonts w:hint="eastAsia"/>
                <w:b/>
              </w:rPr>
              <w:t>0.004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 A10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942</w:t>
            </w:r>
            <w:r w:rsidRPr="00E1111D">
              <w:t>,p=</w:t>
            </w:r>
            <w:r>
              <w:rPr>
                <w:rFonts w:hint="eastAsia"/>
              </w:rPr>
              <w:t>0.09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213</w:t>
            </w:r>
            <w:r w:rsidRPr="00E1111D">
              <w:t>,p=</w:t>
            </w:r>
            <w:r>
              <w:rPr>
                <w:rFonts w:hint="eastAsia"/>
              </w:rPr>
              <w:t>0.65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503</w:t>
            </w:r>
            <w:r w:rsidRPr="00E1111D">
              <w:t>,p=</w:t>
            </w:r>
            <w:r>
              <w:t>0.13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657</w:t>
            </w:r>
            <w:r w:rsidRPr="00E1111D">
              <w:t>,p=</w:t>
            </w:r>
            <w:r>
              <w:rPr>
                <w:rFonts w:hint="eastAsia"/>
              </w:rPr>
              <w:t>0.198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V5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851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853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856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166,p=</w:t>
            </w:r>
            <w:r w:rsidRPr="000A23E0">
              <w:rPr>
                <w:rFonts w:hint="eastAsia"/>
                <w:b/>
              </w:rPr>
              <w:t>0.000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898</w:t>
            </w:r>
            <w:r w:rsidRPr="00E1111D">
              <w:t>,p=</w:t>
            </w:r>
            <w:r>
              <w:rPr>
                <w:rFonts w:hint="eastAsia"/>
              </w:rPr>
              <w:t>0.1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563</w:t>
            </w:r>
            <w:r w:rsidRPr="00E1111D">
              <w:t>,p=</w:t>
            </w:r>
            <w:r>
              <w:t>0.124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727</w:t>
            </w:r>
            <w:r w:rsidRPr="00E1111D">
              <w:t>,p=</w:t>
            </w:r>
            <w:r>
              <w:rPr>
                <w:rFonts w:hint="eastAsia"/>
              </w:rPr>
              <w:t>0.18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2.455</w:t>
            </w:r>
            <w:r w:rsidRPr="00E1111D">
              <w:t>,p=</w:t>
            </w:r>
            <w:r>
              <w:rPr>
                <w:rFonts w:hint="eastAsia"/>
              </w:rPr>
              <w:t>0.330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A5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654</w:t>
            </w:r>
            <w:r w:rsidRPr="00E1111D">
              <w:t>,p=</w:t>
            </w:r>
            <w:r>
              <w:t>0.51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690</w:t>
            </w:r>
            <w:r w:rsidRPr="00E1111D">
              <w:t>,p=</w:t>
            </w:r>
            <w:r>
              <w:t>0.494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022</w:t>
            </w:r>
            <w:r w:rsidRPr="00E1111D">
              <w:t>,p=</w:t>
            </w:r>
            <w:r>
              <w:t>0.98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1.077</w:t>
            </w:r>
            <w:r w:rsidRPr="00E1111D">
              <w:t>,p=</w:t>
            </w:r>
            <w:r>
              <w:t>0.286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A10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030</w:t>
            </w:r>
            <w:r w:rsidRPr="00E1111D">
              <w:t>,p=</w:t>
            </w:r>
            <w:r>
              <w:t>0.30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860</w:t>
            </w:r>
            <w:r w:rsidRPr="00E1111D">
              <w:t>,p=</w:t>
            </w:r>
            <w:r>
              <w:t>0.394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305</w:t>
            </w:r>
            <w:r w:rsidRPr="00E1111D">
              <w:t>,p=</w:t>
            </w:r>
            <w:r>
              <w:t>0.76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666</w:t>
            </w:r>
            <w:r w:rsidRPr="00E1111D">
              <w:t>,p=</w:t>
            </w:r>
            <w:r>
              <w:t>0.508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V50A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401,p=</w:t>
            </w:r>
            <w:r w:rsidRPr="000A23E0">
              <w:rPr>
                <w:rFonts w:hint="eastAsia"/>
                <w:b/>
              </w:rPr>
              <w:t>0.03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342,p=</w:t>
            </w:r>
            <w:r w:rsidRPr="000A23E0">
              <w:rPr>
                <w:rFonts w:hint="eastAsia"/>
                <w:b/>
              </w:rPr>
              <w:t>0.002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599,p=</w:t>
            </w:r>
            <w:r w:rsidRPr="000A23E0">
              <w:rPr>
                <w:rFonts w:hint="eastAsia"/>
                <w:b/>
              </w:rPr>
              <w:t>0.01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311,p=</w:t>
            </w:r>
            <w:r w:rsidRPr="000A23E0">
              <w:rPr>
                <w:rFonts w:hint="eastAsia"/>
                <w:b/>
              </w:rPr>
              <w:t>0.002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477</w:t>
            </w:r>
            <w:r w:rsidRPr="00E1111D">
              <w:t>,p=</w:t>
            </w:r>
            <w:r>
              <w:t>0.14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384</w:t>
            </w:r>
            <w:r w:rsidRPr="00E1111D">
              <w:t>,p=</w:t>
            </w:r>
            <w:r>
              <w:t>0.17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552</w:t>
            </w:r>
            <w:r w:rsidRPr="00E1111D">
              <w:t>,p=</w:t>
            </w:r>
            <w:r>
              <w:t>0.58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229</w:t>
            </w:r>
            <w:r w:rsidRPr="00E1111D">
              <w:t>,p=</w:t>
            </w:r>
            <w:r>
              <w:t>0.225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A50V</w:t>
            </w:r>
          </w:p>
        </w:tc>
        <w:tc>
          <w:tcPr>
            <w:tcW w:w="1659" w:type="dxa"/>
          </w:tcPr>
          <w:p w:rsidR="00D22241" w:rsidRPr="002A1B48" w:rsidRDefault="00D22241" w:rsidP="007E3548">
            <w:pPr>
              <w:jc w:val="center"/>
              <w:rPr>
                <w:b/>
              </w:rPr>
            </w:pPr>
            <w:r w:rsidRPr="002A1B48">
              <w:rPr>
                <w:b/>
              </w:rPr>
              <w:t>t=3.128,p=</w:t>
            </w:r>
            <w:r w:rsidRPr="002A1B48">
              <w:rPr>
                <w:rFonts w:hint="eastAsia"/>
                <w:b/>
              </w:rPr>
              <w:t>0.0</w:t>
            </w:r>
            <w:r w:rsidRPr="002A1B48">
              <w:rPr>
                <w:b/>
              </w:rPr>
              <w:t>21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770,p=</w:t>
            </w:r>
            <w:r w:rsidRPr="000A23E0">
              <w:rPr>
                <w:rFonts w:hint="eastAsia"/>
                <w:b/>
              </w:rPr>
              <w:t>0.007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622,p=</w:t>
            </w:r>
            <w:r w:rsidRPr="000A23E0">
              <w:rPr>
                <w:rFonts w:hint="eastAsia"/>
                <w:b/>
              </w:rPr>
              <w:t>0.00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3.682,p=</w:t>
            </w:r>
            <w:r w:rsidRPr="000A23E0">
              <w:rPr>
                <w:rFonts w:hint="eastAsia"/>
                <w:b/>
              </w:rPr>
              <w:t>0.013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A100V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801,p=</w:t>
            </w:r>
            <w:r w:rsidRPr="000A23E0">
              <w:rPr>
                <w:rFonts w:hint="eastAsia"/>
                <w:b/>
              </w:rPr>
              <w:t>0.006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695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872,p=</w:t>
            </w:r>
            <w:r w:rsidRPr="000A23E0">
              <w:rPr>
                <w:rFonts w:hint="eastAsia"/>
                <w:b/>
              </w:rPr>
              <w:t>0.007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260,p=</w:t>
            </w:r>
            <w:r w:rsidRPr="000A23E0">
              <w:rPr>
                <w:rFonts w:hint="eastAsia"/>
                <w:b/>
              </w:rPr>
              <w:t>0.001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208,p=</w:t>
            </w:r>
            <w:r w:rsidRPr="000A23E0">
              <w:rPr>
                <w:rFonts w:hint="eastAsia"/>
                <w:b/>
              </w:rPr>
              <w:t>0.00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619,p=</w:t>
            </w:r>
            <w:r w:rsidRPr="000A23E0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3.027</w:t>
            </w:r>
            <w:r w:rsidRPr="00E1111D">
              <w:t>,p=</w:t>
            </w:r>
            <w:r>
              <w:rPr>
                <w:rFonts w:hint="eastAsia"/>
              </w:rPr>
              <w:t>0.08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552,p=</w:t>
            </w:r>
            <w:r w:rsidRPr="000A23E0">
              <w:rPr>
                <w:rFonts w:hint="eastAsia"/>
                <w:b/>
              </w:rPr>
              <w:t>0.001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50V-A100V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791</w:t>
            </w:r>
            <w:r w:rsidRPr="00E1111D">
              <w:t>,p=</w:t>
            </w:r>
            <w:r>
              <w:t>0.07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903</w:t>
            </w:r>
            <w:r w:rsidRPr="00E1111D">
              <w:t>,p=</w:t>
            </w:r>
            <w:r>
              <w:t>0.06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311</w:t>
            </w:r>
            <w:r w:rsidRPr="00E1111D">
              <w:t>,p=</w:t>
            </w:r>
            <w:r>
              <w:t>0.757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874</w:t>
            </w:r>
            <w:r w:rsidRPr="00E1111D">
              <w:t>,p=</w:t>
            </w:r>
            <w:r>
              <w:t>0.467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50V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160</w:t>
            </w:r>
            <w:r w:rsidRPr="00E1111D">
              <w:t>,p=</w:t>
            </w:r>
            <w:r>
              <w:rPr>
                <w:rFonts w:hint="eastAsia"/>
              </w:rPr>
              <w:t>0.577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1.240</w:t>
            </w:r>
            <w:r w:rsidRPr="00E1111D">
              <w:t>,p=</w:t>
            </w:r>
            <w:r>
              <w:rPr>
                <w:rFonts w:hint="eastAsia"/>
              </w:rPr>
              <w:t>0.55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443</w:t>
            </w:r>
            <w:r w:rsidRPr="00E1111D">
              <w:t>,p=</w:t>
            </w:r>
            <w:r>
              <w:t>0.659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2.205</w:t>
            </w:r>
            <w:r w:rsidRPr="00E1111D">
              <w:t>,p=</w:t>
            </w:r>
            <w:r>
              <w:t>0.557</w:t>
            </w:r>
          </w:p>
        </w:tc>
      </w:tr>
      <w:tr w:rsidR="00D22241" w:rsidTr="007E3548">
        <w:tc>
          <w:tcPr>
            <w:tcW w:w="16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100V-V100A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748</w:t>
            </w:r>
            <w:r w:rsidRPr="00E1111D">
              <w:t>,p=</w:t>
            </w:r>
            <w:r>
              <w:t>0.458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921</w:t>
            </w:r>
            <w:r w:rsidRPr="00E1111D">
              <w:t>,p=</w:t>
            </w:r>
            <w:r>
              <w:t>0.362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-0.861</w:t>
            </w:r>
            <w:r w:rsidRPr="00E1111D">
              <w:t>,p=</w:t>
            </w:r>
            <w:r>
              <w:t>0.393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1111D">
              <w:t>t=</w:t>
            </w:r>
            <w:r>
              <w:t>0.810</w:t>
            </w:r>
            <w:r w:rsidRPr="00E1111D">
              <w:t>,p=</w:t>
            </w:r>
            <w:r>
              <w:t>0.422</w:t>
            </w:r>
          </w:p>
        </w:tc>
      </w:tr>
    </w:tbl>
    <w:p w:rsidR="00D22241" w:rsidRDefault="00D22241" w:rsidP="007C2B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2241" w:rsidRPr="00D22241" w:rsidRDefault="00D22241" w:rsidP="007C2B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ffects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 &lt; 0.05) 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bold let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22241" w:rsidRPr="00D22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457" w:rsidRDefault="00F47457" w:rsidP="00D22241">
      <w:r>
        <w:separator/>
      </w:r>
    </w:p>
  </w:endnote>
  <w:endnote w:type="continuationSeparator" w:id="0">
    <w:p w:rsidR="00F47457" w:rsidRDefault="00F47457" w:rsidP="00D22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457" w:rsidRDefault="00F47457" w:rsidP="00D22241">
      <w:r>
        <w:separator/>
      </w:r>
    </w:p>
  </w:footnote>
  <w:footnote w:type="continuationSeparator" w:id="0">
    <w:p w:rsidR="00F47457" w:rsidRDefault="00F47457" w:rsidP="00D22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D0"/>
    <w:rsid w:val="000B3127"/>
    <w:rsid w:val="0017205D"/>
    <w:rsid w:val="00422E53"/>
    <w:rsid w:val="00431BC0"/>
    <w:rsid w:val="006D6DD2"/>
    <w:rsid w:val="0070758F"/>
    <w:rsid w:val="007C2BD0"/>
    <w:rsid w:val="00C12093"/>
    <w:rsid w:val="00D22241"/>
    <w:rsid w:val="00DB3F57"/>
    <w:rsid w:val="00F4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695971-5191-4D31-92D0-230537DF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C2B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2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2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z</dc:creator>
  <cp:keywords/>
  <dc:description/>
  <cp:lastModifiedBy>lpz</cp:lastModifiedBy>
  <cp:revision>4</cp:revision>
  <dcterms:created xsi:type="dcterms:W3CDTF">2018-07-20T03:39:00Z</dcterms:created>
  <dcterms:modified xsi:type="dcterms:W3CDTF">2018-07-20T08:29:00Z</dcterms:modified>
</cp:coreProperties>
</file>